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56" w:type="dxa"/>
        <w:tblLook w:val="04A0" w:firstRow="1" w:lastRow="0" w:firstColumn="1" w:lastColumn="0" w:noHBand="0" w:noVBand="1"/>
      </w:tblPr>
      <w:tblGrid>
        <w:gridCol w:w="1269"/>
        <w:gridCol w:w="1437"/>
        <w:gridCol w:w="1560"/>
        <w:gridCol w:w="1520"/>
        <w:gridCol w:w="1520"/>
        <w:gridCol w:w="1720"/>
        <w:gridCol w:w="1630"/>
      </w:tblGrid>
      <w:tr w:rsidR="009471E8" w:rsidRPr="00E07C22" w14:paraId="68D794A3" w14:textId="77777777" w:rsidTr="006C4944">
        <w:trPr>
          <w:trHeight w:val="320"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6ED" w14:textId="3DE5D4F5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l Table 1</w:t>
            </w: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8447A6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isk </w:t>
            </w:r>
            <w:r w:rsidR="00743D9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="008447A6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atios</w:t>
            </w: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mental health care utilization by race and ethnicity, &lt; 32 weeks</w:t>
            </w:r>
          </w:p>
        </w:tc>
      </w:tr>
      <w:tr w:rsidR="009471E8" w:rsidRPr="00E07C22" w14:paraId="2C760F91" w14:textId="77777777" w:rsidTr="006C4944">
        <w:trPr>
          <w:trHeight w:val="1380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274E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990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881A5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No 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ental health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care utilization within 1 year postpartu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27F51" w14:textId="1E1F0B30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ental health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-related ED visit w/in 3 months postpartu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B213D" w14:textId="2E7ADA41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ental health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-related ED visit w/in 1 year postpartu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700B2" w14:textId="237AA072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ental health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-related hospitalization within 3 months postpartum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276D9" w14:textId="25F84EE8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ental health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-related hospitalization within 1 year postpartum</w:t>
            </w:r>
          </w:p>
        </w:tc>
      </w:tr>
      <w:tr w:rsidR="009471E8" w:rsidRPr="00E07C22" w14:paraId="48EFAA4E" w14:textId="77777777" w:rsidTr="006C4944">
        <w:trPr>
          <w:trHeight w:val="4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203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29BE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30E4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5,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96F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1A9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AD80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F97C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33</w:t>
            </w:r>
          </w:p>
        </w:tc>
      </w:tr>
      <w:tr w:rsidR="009471E8" w:rsidRPr="00E07C22" w14:paraId="790CB32B" w14:textId="77777777" w:rsidTr="006C4944">
        <w:trPr>
          <w:trHeight w:val="6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53E77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Race and Ethnic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3B0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E33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8B5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A5E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B2C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AC6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9471E8" w:rsidRPr="00E07C22" w14:paraId="278129D1" w14:textId="77777777" w:rsidTr="006C4944">
        <w:trPr>
          <w:trHeight w:val="3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FB8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13A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A04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3,110 (5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5BA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1 (49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6D3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54 (48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9DE5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6 (40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20C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7 (42.9)</w:t>
            </w:r>
          </w:p>
        </w:tc>
      </w:tr>
      <w:tr w:rsidR="009471E8" w:rsidRPr="00E07C22" w14:paraId="6B78E523" w14:textId="77777777" w:rsidTr="006C4944">
        <w:trPr>
          <w:trHeight w:val="7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14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2FBA4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CB6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D59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8 (0.6, 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751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9 (0.6, 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249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6 (0.3, 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72BD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7 (0.5, 1.1)</w:t>
            </w:r>
          </w:p>
        </w:tc>
      </w:tr>
      <w:tr w:rsidR="009471E8" w:rsidRPr="00E07C22" w14:paraId="202122D6" w14:textId="77777777" w:rsidTr="006C494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55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0E6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588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AA6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1 (0.7, 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3BE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1 (0.8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FA7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9 (0.4, 1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963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0 (0.6, 1.7)</w:t>
            </w:r>
          </w:p>
        </w:tc>
      </w:tr>
      <w:tr w:rsidR="009471E8" w:rsidRPr="00E07C22" w14:paraId="11939A15" w14:textId="77777777" w:rsidTr="006C494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7A5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D8ED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403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B9C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8, 1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95D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9, 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EF1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1 (0.5, 2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1B0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8, 2.0)</w:t>
            </w:r>
          </w:p>
        </w:tc>
      </w:tr>
      <w:tr w:rsidR="009471E8" w:rsidRPr="00E07C22" w14:paraId="71CD309D" w14:textId="77777777" w:rsidTr="006C494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B41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5C3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C7D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,938 (1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EB9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6 (19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8B5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6 (2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C0D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6 (24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5E2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5 (26.3)</w:t>
            </w:r>
          </w:p>
        </w:tc>
      </w:tr>
      <w:tr w:rsidR="009471E8" w:rsidRPr="00E07C22" w14:paraId="30ED4248" w14:textId="77777777" w:rsidTr="006C4944">
        <w:trPr>
          <w:trHeight w:val="6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76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570A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686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C21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4 (0.9, 2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B17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1.6 (1.2, 2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01A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6 (0.8, 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807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1.9 (1.2, 3.1)</w:t>
            </w:r>
          </w:p>
        </w:tc>
      </w:tr>
      <w:tr w:rsidR="009471E8" w:rsidRPr="00E07C22" w14:paraId="12705DEA" w14:textId="77777777" w:rsidTr="006C4944">
        <w:trPr>
          <w:trHeight w:val="7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C3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9146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EFB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04B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2 (0.7, 1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B40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4 (1.0, 2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3854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6, 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A29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6 (1.0, 2.7)</w:t>
            </w:r>
          </w:p>
        </w:tc>
      </w:tr>
      <w:tr w:rsidR="009471E8" w:rsidRPr="00E07C22" w14:paraId="02AAA182" w14:textId="77777777" w:rsidTr="006C4944">
        <w:trPr>
          <w:trHeight w:val="5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926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1572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7C05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8C6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7, 1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3B4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7, 1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40A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2 (0.6, 2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238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1.6 (0.9, 2.6)</w:t>
            </w:r>
          </w:p>
        </w:tc>
      </w:tr>
      <w:tr w:rsidR="009471E8" w:rsidRPr="00E07C22" w14:paraId="59C1754A" w14:textId="77777777" w:rsidTr="006C494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E37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C815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E3E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,258 (1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49E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76A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 (2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3DB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374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471E8" w:rsidRPr="00E07C22" w14:paraId="17B06353" w14:textId="77777777" w:rsidTr="006C494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C8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E854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FC8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D92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8EA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0.2 (0.1, 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5C3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384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9471E8" w:rsidRPr="00E07C22" w14:paraId="09684301" w14:textId="77777777" w:rsidTr="006C494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4F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A125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673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C4B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EC1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0.4 (0.2, 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E92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074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9471E8" w:rsidRPr="00E07C22" w14:paraId="60C226D0" w14:textId="77777777" w:rsidTr="006C494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BC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526E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04B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E56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831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0.5 (0.2, 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386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13C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9471E8" w:rsidRPr="00E07C22" w14:paraId="73FC4053" w14:textId="77777777" w:rsidTr="006C494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220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0731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2AE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,641 (6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47B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1 (6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4414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1 (6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770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1CA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8 (6.0)</w:t>
            </w:r>
          </w:p>
        </w:tc>
      </w:tr>
      <w:tr w:rsidR="009471E8" w:rsidRPr="00E07C22" w14:paraId="3995A54E" w14:textId="77777777" w:rsidTr="006C4944">
        <w:trPr>
          <w:trHeight w:val="7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976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F0B4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054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5C9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D05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9 (0.6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B91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CFB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7)</w:t>
            </w:r>
          </w:p>
        </w:tc>
      </w:tr>
      <w:tr w:rsidR="009471E8" w:rsidRPr="00E07C22" w14:paraId="2A349636" w14:textId="77777777" w:rsidTr="006C494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648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5261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913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2E3D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E800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9 (0.5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1BF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D0D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8)</w:t>
            </w:r>
          </w:p>
        </w:tc>
      </w:tr>
      <w:tr w:rsidR="009471E8" w:rsidRPr="00E07C22" w14:paraId="6348228A" w14:textId="77777777" w:rsidTr="006C494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6CF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8D171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CA58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7A32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9D0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  <w:lang w:val="en-US"/>
              </w:rPr>
              <w:t>0.9 (0.6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7069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3593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 (0.4, 1.9)</w:t>
            </w:r>
          </w:p>
        </w:tc>
      </w:tr>
      <w:tr w:rsidR="009471E8" w:rsidRPr="00E07C22" w14:paraId="064E349D" w14:textId="77777777" w:rsidTr="006C4944">
        <w:trPr>
          <w:trHeight w:val="124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1F5AD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White non-Hispanic (reference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ADD1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1979F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4,898 (19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292CB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42 (22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63C07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7 (21.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9C0EC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7 (26.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AD22E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0 (22.6)</w:t>
            </w:r>
          </w:p>
        </w:tc>
      </w:tr>
      <w:tr w:rsidR="009471E8" w:rsidRPr="00E07C22" w14:paraId="2A2C4203" w14:textId="77777777" w:rsidTr="006C4944">
        <w:trPr>
          <w:trHeight w:val="32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EEE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1: unadju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429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F7A" w14:textId="77777777" w:rsidR="009471E8" w:rsidRPr="00E07C22" w:rsidRDefault="009471E8" w:rsidP="006C4944">
            <w:pPr>
              <w:spacing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D72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C1B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503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9471E8" w:rsidRPr="00E07C22" w14:paraId="6CB62D70" w14:textId="77777777" w:rsidTr="006C4944">
        <w:trPr>
          <w:trHeight w:val="1060"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D3278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lastRenderedPageBreak/>
              <w:t>Model 2 adjusted for: Maternal age a term, parity, previous preterm birth, BMI, smoking during pregnancy, drug/alcohol abuse during pregnancy, hypertension, diabetes, adequate prenatal care, gestational age (continuous), birthweight for GA, infant death, payer for delivery</w:t>
            </w:r>
          </w:p>
        </w:tc>
      </w:tr>
      <w:tr w:rsidR="009471E8" w:rsidRPr="00E07C22" w14:paraId="4A04E6D7" w14:textId="77777777" w:rsidTr="006C4944">
        <w:trPr>
          <w:trHeight w:val="360"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A07AB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odel 3 adjusted for: prior mental health diagnosis in addition to model 2 variables</w:t>
            </w:r>
          </w:p>
        </w:tc>
      </w:tr>
      <w:tr w:rsidR="009471E8" w:rsidRPr="00E07C22" w14:paraId="384AE41A" w14:textId="77777777" w:rsidTr="006C4944">
        <w:trPr>
          <w:trHeight w:val="320"/>
        </w:trPr>
        <w:tc>
          <w:tcPr>
            <w:tcW w:w="5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707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bold typing indicates statistical significance p&lt;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7F9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92E5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359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9471E8" w:rsidRPr="00E07C22" w14:paraId="2FFFA892" w14:textId="77777777" w:rsidTr="006C4944">
        <w:trPr>
          <w:trHeight w:val="320"/>
        </w:trPr>
        <w:tc>
          <w:tcPr>
            <w:tcW w:w="5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79F6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E07C2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n &lt; 5, RR not calculated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94E8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4726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3F7E" w14:textId="77777777" w:rsidR="009471E8" w:rsidRPr="00E07C22" w:rsidRDefault="009471E8" w:rsidP="006C494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</w:tbl>
    <w:p w14:paraId="2302FC56" w14:textId="77777777" w:rsidR="009471E8" w:rsidRDefault="009471E8"/>
    <w:sectPr w:rsidR="009471E8" w:rsidSect="009471E8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E8"/>
    <w:rsid w:val="00743D9B"/>
    <w:rsid w:val="008447A6"/>
    <w:rsid w:val="0094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35B8"/>
  <w15:chartTrackingRefBased/>
  <w15:docId w15:val="{08C2D508-28E6-9E43-A243-DA69789C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1E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onen, Kayla</dc:creator>
  <cp:keywords/>
  <dc:description/>
  <cp:lastModifiedBy>Karvonen, Kayla</cp:lastModifiedBy>
  <cp:revision>3</cp:revision>
  <dcterms:created xsi:type="dcterms:W3CDTF">2021-10-21T22:56:00Z</dcterms:created>
  <dcterms:modified xsi:type="dcterms:W3CDTF">2021-11-02T21:18:00Z</dcterms:modified>
</cp:coreProperties>
</file>